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672" w:rsidRPr="00757AEF" w:rsidRDefault="00964672" w:rsidP="00964672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8</w:t>
      </w:r>
      <w:r w:rsidRPr="00757AEF">
        <w:rPr>
          <w:rFonts w:ascii="Times New Roman" w:hAnsi="Times New Roman"/>
        </w:rPr>
        <w:t xml:space="preserve"> Maximum entropy calculations for joint modeling of Grooming and Alliance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grooming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lliance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06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3.99 (14.96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5.15 (10.56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4.98 (10.48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4.97 (10.47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2.30 (5.23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4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7 (88.09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1.16 (1.64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1.12 (1.63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1.12 (1.63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8.40 (0.68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9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2.49 (11.64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62.22 (11.51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3.29 (7.67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53.27 (7.66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41.05 (3.45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8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87 (35.41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86 (35.52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9.22 (4.31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9.21 (4.30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6.88 (2.94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3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1 (15.24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5 (17.20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1 (19.23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23 (11.55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9.30 (2.06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</w:t>
            </w:r>
          </w:p>
        </w:tc>
        <w:tc>
          <w:tcPr>
            <w:tcW w:w="1265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61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8.84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35 (10.17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1 (11.55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3 (18.70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1.92 (0.07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3 (114.23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3 (10.07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88 (11.02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88 (11.02)</w:t>
            </w:r>
          </w:p>
        </w:tc>
        <w:tc>
          <w:tcPr>
            <w:tcW w:w="1266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.26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7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4 (248.51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3 (264.35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78 (34.74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78 (34.74)</w:t>
            </w:r>
          </w:p>
        </w:tc>
        <w:tc>
          <w:tcPr>
            <w:tcW w:w="1266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89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34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0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0)</w:t>
            </w:r>
          </w:p>
        </w:tc>
        <w:tc>
          <w:tcPr>
            <w:tcW w:w="1265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3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3)</w:t>
            </w:r>
          </w:p>
        </w:tc>
        <w:tc>
          <w:tcPr>
            <w:tcW w:w="1265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7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7)</w:t>
            </w:r>
          </w:p>
        </w:tc>
        <w:tc>
          <w:tcPr>
            <w:tcW w:w="1265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7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7)</w:t>
            </w:r>
          </w:p>
        </w:tc>
        <w:tc>
          <w:tcPr>
            <w:tcW w:w="1266" w:type="dxa"/>
            <w:shd w:val="clear" w:color="auto" w:fill="auto"/>
          </w:tcPr>
          <w:p w:rsidR="0096467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62 </w:t>
            </w:r>
          </w:p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62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524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22.79 (1.89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13.69 (2.25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07.20 (2.52)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06.77 (2.54)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406.66 (2.55)</w:t>
            </w:r>
          </w:p>
        </w:tc>
      </w:tr>
      <w:tr w:rsidR="00964672" w:rsidRPr="00992B52" w:rsidTr="00CC3C08"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538.8094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63.3119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03.3141</w:t>
            </w:r>
          </w:p>
        </w:tc>
        <w:tc>
          <w:tcPr>
            <w:tcW w:w="1265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102.7869</w:t>
            </w:r>
          </w:p>
        </w:tc>
        <w:tc>
          <w:tcPr>
            <w:tcW w:w="1266" w:type="dxa"/>
            <w:shd w:val="clear" w:color="auto" w:fill="auto"/>
          </w:tcPr>
          <w:p w:rsidR="00964672" w:rsidRPr="00992B52" w:rsidRDefault="00964672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1.09991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4672"/>
    <w:rsid w:val="00964672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7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6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672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Hewlett-Packard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3:00Z</dcterms:created>
  <dcterms:modified xsi:type="dcterms:W3CDTF">2013-01-08T23:43:00Z</dcterms:modified>
</cp:coreProperties>
</file>